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498" w:rsidRDefault="00021498" w:rsidP="00021498">
      <w:pPr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t xml:space="preserve">Table S5 </w:t>
      </w:r>
      <w:r>
        <w:rPr>
          <w:rFonts w:ascii="Times New Roman" w:eastAsia="Arial Unicode MS" w:hAnsi="Times New Roman"/>
          <w:sz w:val="24"/>
          <w:szCs w:val="24"/>
        </w:rPr>
        <w:t>The drug concentration in the medium of NGM dead method, NGM live method and LB medium method within 12 hours (mg/L).</w:t>
      </w:r>
    </w:p>
    <w:p w:rsidR="00021498" w:rsidRDefault="00021498" w:rsidP="00021498">
      <w:pPr>
        <w:rPr>
          <w:rFonts w:ascii="Times New Roman" w:eastAsia="Arial Unicode MS" w:hAnsi="Times New Roman"/>
          <w:sz w:val="24"/>
          <w:szCs w:val="24"/>
        </w:rPr>
      </w:pPr>
    </w:p>
    <w:tbl>
      <w:tblPr>
        <w:tblStyle w:val="a3"/>
        <w:tblW w:w="14680" w:type="dxa"/>
        <w:tblInd w:w="0" w:type="dxa"/>
        <w:tblLook w:val="04A0" w:firstRow="1" w:lastRow="0" w:firstColumn="1" w:lastColumn="0" w:noHBand="0" w:noVBand="1"/>
      </w:tblPr>
      <w:tblGrid>
        <w:gridCol w:w="1978"/>
        <w:gridCol w:w="2212"/>
        <w:gridCol w:w="1350"/>
        <w:gridCol w:w="1930"/>
        <w:gridCol w:w="1930"/>
        <w:gridCol w:w="1760"/>
        <w:gridCol w:w="1760"/>
        <w:gridCol w:w="1760"/>
      </w:tblGrid>
      <w:tr w:rsidR="00021498" w:rsidTr="00AD14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left w:val="nil"/>
              <w:right w:val="nil"/>
            </w:tcBorders>
          </w:tcPr>
          <w:p w:rsidR="00021498" w:rsidRDefault="00021498" w:rsidP="00AD14BC">
            <w:pPr>
              <w:widowControl/>
              <w:jc w:val="center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left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hideMark/>
          </w:tcPr>
          <w:p w:rsidR="00021498" w:rsidRDefault="00021498" w:rsidP="00AD1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1930" w:type="dxa"/>
            <w:tcBorders>
              <w:left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0.5hr</w:t>
            </w:r>
          </w:p>
        </w:tc>
        <w:tc>
          <w:tcPr>
            <w:tcW w:w="1930" w:type="dxa"/>
            <w:tcBorders>
              <w:left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hr</w:t>
            </w:r>
          </w:p>
        </w:tc>
        <w:tc>
          <w:tcPr>
            <w:tcW w:w="1760" w:type="dxa"/>
            <w:tcBorders>
              <w:left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3hr</w:t>
            </w:r>
          </w:p>
        </w:tc>
        <w:tc>
          <w:tcPr>
            <w:tcW w:w="1760" w:type="dxa"/>
            <w:tcBorders>
              <w:left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6hr</w:t>
            </w:r>
          </w:p>
        </w:tc>
        <w:tc>
          <w:tcPr>
            <w:tcW w:w="1760" w:type="dxa"/>
            <w:tcBorders>
              <w:left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12hr</w:t>
            </w:r>
          </w:p>
        </w:tc>
      </w:tr>
      <w:tr w:rsidR="00021498" w:rsidTr="00AD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1498" w:rsidRDefault="00021498" w:rsidP="00AD14BC">
            <w:pPr>
              <w:widowControl/>
              <w:jc w:val="left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GM dead metho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svera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8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68±1.2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55±0.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03±1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74±1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29±1.35</w:t>
            </w:r>
          </w:p>
        </w:tc>
      </w:tr>
      <w:tr w:rsidR="00021498" w:rsidTr="00AD14B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021498" w:rsidRDefault="00021498" w:rsidP="00AD14BC">
            <w:pPr>
              <w:widowControl/>
              <w:jc w:val="left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UD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3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00±1.2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98.±0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54±0.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02±1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26±0.34</w:t>
            </w:r>
          </w:p>
        </w:tc>
      </w:tr>
      <w:tr w:rsidR="00021498" w:rsidTr="00AD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1498" w:rsidRDefault="00021498" w:rsidP="00AD14BC">
            <w:pPr>
              <w:widowControl/>
              <w:jc w:val="left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NGM live metho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svera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8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51±0.33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.03±1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9.5±1.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.08±2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.75±1.65</w:t>
            </w:r>
          </w:p>
        </w:tc>
      </w:tr>
      <w:tr w:rsidR="00021498" w:rsidTr="00AD14B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:rsidR="00021498" w:rsidRDefault="00021498" w:rsidP="00AD14BC">
            <w:pPr>
              <w:widowControl/>
              <w:jc w:val="left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UD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31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95±1.2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82±1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03±1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48±1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25±1.28</w:t>
            </w:r>
          </w:p>
        </w:tc>
      </w:tr>
      <w:tr w:rsidR="00021498" w:rsidTr="00AD14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1498" w:rsidRDefault="00021498" w:rsidP="00AD14BC">
            <w:pPr>
              <w:widowControl/>
              <w:jc w:val="left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  <w:t>LB medium method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sveratr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82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2.24±1.66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.34±2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.53±0.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08±1.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08±1.13</w:t>
            </w:r>
          </w:p>
        </w:tc>
      </w:tr>
      <w:tr w:rsidR="00021498" w:rsidTr="00AD14B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021498" w:rsidRDefault="00021498" w:rsidP="00AD14BC">
            <w:pPr>
              <w:widowControl/>
              <w:jc w:val="left"/>
              <w:rPr>
                <w:rFonts w:ascii="Times New Roman" w:eastAsiaTheme="minorEastAsia" w:hAnsi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UD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31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05±0.18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02±0.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84±0.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12±1.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021498" w:rsidRDefault="00021498" w:rsidP="00AD14B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02±0.29</w:t>
            </w:r>
          </w:p>
        </w:tc>
      </w:tr>
    </w:tbl>
    <w:p w:rsidR="00021498" w:rsidRDefault="00021498" w:rsidP="00021498">
      <w:pPr>
        <w:rPr>
          <w:rFonts w:ascii="Times New Roman" w:eastAsia="Arial Unicode MS" w:hAnsi="Times New Roman"/>
          <w:sz w:val="24"/>
          <w:szCs w:val="24"/>
        </w:rPr>
      </w:pPr>
    </w:p>
    <w:p w:rsidR="00021498" w:rsidRDefault="00021498" w:rsidP="00021498">
      <w:pPr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 xml:space="preserve">The initial concentration of resveratrol or FUDR in the medium was100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μM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or 50μM (0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).The medium was crushed and transferred into 15 mL tube at the 0.5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1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3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6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and 12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after preparing, respectively. The same volume of methanol was added into the tube. The mixture was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sonica</w:t>
      </w:r>
      <w:bookmarkStart w:id="0" w:name="_GoBack"/>
      <w:bookmarkEnd w:id="0"/>
      <w:r>
        <w:rPr>
          <w:rFonts w:ascii="Times New Roman" w:eastAsia="Arial Unicode MS" w:hAnsi="Times New Roman"/>
          <w:sz w:val="24"/>
          <w:szCs w:val="24"/>
        </w:rPr>
        <w:t>ted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for 1 hour, and then the liquid was collected for HPLC analysis.</w:t>
      </w:r>
    </w:p>
    <w:p w:rsidR="00021498" w:rsidRPr="007441FD" w:rsidRDefault="00021498" w:rsidP="00021498"/>
    <w:p w:rsidR="00021498" w:rsidRPr="007A2EAC" w:rsidRDefault="00021498" w:rsidP="00021498"/>
    <w:p w:rsidR="007A2EAC" w:rsidRPr="00021498" w:rsidRDefault="007A2EAC" w:rsidP="00021498"/>
    <w:sectPr w:rsidR="007A2EAC" w:rsidRPr="00021498" w:rsidSect="007441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1FD"/>
    <w:rsid w:val="00021498"/>
    <w:rsid w:val="005F008B"/>
    <w:rsid w:val="007441FD"/>
    <w:rsid w:val="007A2EAC"/>
    <w:rsid w:val="00F7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441FD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441FD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9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>Microsoft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罗怀容]</dc:creator>
  <cp:lastModifiedBy>[罗怀容]</cp:lastModifiedBy>
  <cp:revision>2</cp:revision>
  <dcterms:created xsi:type="dcterms:W3CDTF">2013-01-31T05:51:00Z</dcterms:created>
  <dcterms:modified xsi:type="dcterms:W3CDTF">2013-01-31T05:51:00Z</dcterms:modified>
</cp:coreProperties>
</file>